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50DAD" w14:textId="046FB297" w:rsidR="008B4571" w:rsidRPr="0098319E" w:rsidRDefault="008B4571" w:rsidP="00846CB0">
      <w:pPr>
        <w:jc w:val="center"/>
        <w:rPr>
          <w:rFonts w:ascii="Times New Roman" w:hAnsi="Times New Roman" w:cs="Times New Roman"/>
          <w:sz w:val="24"/>
          <w:szCs w:val="24"/>
        </w:rPr>
      </w:pPr>
      <w:r w:rsidRPr="0098319E">
        <w:rPr>
          <w:rFonts w:ascii="Times New Roman" w:hAnsi="Times New Roman" w:cs="Times New Roman"/>
          <w:b/>
          <w:sz w:val="24"/>
          <w:szCs w:val="24"/>
        </w:rPr>
        <w:t>Supplemental table</w:t>
      </w:r>
      <w:r w:rsidR="007A2900" w:rsidRPr="009831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319E">
        <w:rPr>
          <w:rFonts w:ascii="Times New Roman" w:hAnsi="Times New Roman" w:cs="Times New Roman"/>
          <w:b/>
          <w:sz w:val="24"/>
          <w:szCs w:val="24"/>
        </w:rPr>
        <w:t>1</w:t>
      </w:r>
      <w:r w:rsidR="006B6662">
        <w:rPr>
          <w:rFonts w:ascii="Times New Roman" w:hAnsi="Times New Roman" w:cs="Times New Roman"/>
          <w:b/>
          <w:sz w:val="24"/>
          <w:szCs w:val="24"/>
        </w:rPr>
        <w:t>.</w:t>
      </w:r>
      <w:r w:rsidRPr="0098319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5"/>
      <w:bookmarkStart w:id="1" w:name="OLE_LINK6"/>
      <w:r w:rsidRPr="0098319E">
        <w:rPr>
          <w:rFonts w:ascii="Times New Roman" w:eastAsia="Arial Unicode MS" w:hAnsi="Times New Roman" w:cs="Times New Roman"/>
          <w:sz w:val="24"/>
          <w:szCs w:val="24"/>
        </w:rPr>
        <w:t xml:space="preserve">Qualities of </w:t>
      </w:r>
      <w:r w:rsidRPr="0098319E">
        <w:rPr>
          <w:rFonts w:ascii="Times New Roman" w:hAnsi="Times New Roman" w:cs="Times New Roman"/>
          <w:sz w:val="24"/>
          <w:szCs w:val="24"/>
        </w:rPr>
        <w:t>cohort studies</w:t>
      </w:r>
      <w:r w:rsidRPr="0098319E">
        <w:rPr>
          <w:rFonts w:ascii="Times New Roman" w:eastAsia="Arial Unicode MS" w:hAnsi="Times New Roman" w:cs="Times New Roman"/>
          <w:sz w:val="24"/>
          <w:szCs w:val="24"/>
        </w:rPr>
        <w:t xml:space="preserve"> evaluated by modified Newcastle-Ottawa scale</w:t>
      </w:r>
      <w:bookmarkEnd w:id="0"/>
      <w:bookmarkEnd w:id="1"/>
      <w:r w:rsidR="00846CB0">
        <w:rPr>
          <w:rFonts w:ascii="Times New Roman" w:eastAsia="Arial Unicode MS" w:hAnsi="Times New Roman" w:cs="Times New Roman"/>
          <w:sz w:val="24"/>
          <w:szCs w:val="24"/>
        </w:rPr>
        <w:t>.</w:t>
      </w:r>
    </w:p>
    <w:tbl>
      <w:tblPr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1810"/>
        <w:gridCol w:w="850"/>
        <w:gridCol w:w="851"/>
        <w:gridCol w:w="850"/>
        <w:gridCol w:w="851"/>
        <w:gridCol w:w="1134"/>
        <w:gridCol w:w="1168"/>
        <w:gridCol w:w="1133"/>
        <w:gridCol w:w="992"/>
        <w:gridCol w:w="1276"/>
      </w:tblGrid>
      <w:tr w:rsidR="008B4571" w:rsidRPr="00692717" w14:paraId="3967737B" w14:textId="77777777" w:rsidTr="00692717">
        <w:trPr>
          <w:jc w:val="center"/>
        </w:trPr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A8562" w14:textId="77777777" w:rsidR="008B4571" w:rsidRPr="00692717" w:rsidRDefault="008B4571" w:rsidP="00846C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BCADB" w14:textId="77777777" w:rsidR="008B4571" w:rsidRPr="00692717" w:rsidRDefault="008B4571" w:rsidP="00846C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20DA0" w14:textId="77777777" w:rsidR="008B4571" w:rsidRPr="00692717" w:rsidRDefault="008B4571" w:rsidP="00846C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selec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17356" w14:textId="77777777" w:rsidR="008B4571" w:rsidRPr="00692717" w:rsidRDefault="008B4571" w:rsidP="00846C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29DA2" w14:textId="11B886AA" w:rsidR="008B4571" w:rsidRPr="00692717" w:rsidRDefault="008B4571" w:rsidP="00846C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Comparability</w:t>
            </w:r>
            <w:r w:rsidR="00601F7D"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63647" w14:textId="77777777" w:rsidR="008B4571" w:rsidRPr="00692717" w:rsidRDefault="008B4571" w:rsidP="00846C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D273F" w14:textId="77777777" w:rsidR="008B4571" w:rsidRPr="00692717" w:rsidRDefault="008B4571" w:rsidP="00846C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4571" w:rsidRPr="00692717" w14:paraId="172CFDB8" w14:textId="77777777" w:rsidTr="00692717">
        <w:trPr>
          <w:jc w:val="center"/>
        </w:trPr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5F61F" w14:textId="77777777" w:rsidR="008B4571" w:rsidRPr="00692717" w:rsidRDefault="008B4571" w:rsidP="00846C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Stud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FE531" w14:textId="12B38D6D" w:rsidR="008B4571" w:rsidRPr="00692717" w:rsidRDefault="00154286" w:rsidP="00846CB0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Case defini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87227" w14:textId="2B16CEEF" w:rsidR="008B4571" w:rsidRPr="00692717" w:rsidRDefault="00154286" w:rsidP="00846C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Representativen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0047A" w14:textId="2EE2525B" w:rsidR="008B4571" w:rsidRPr="00692717" w:rsidRDefault="00154286" w:rsidP="00846C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Selection of control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8B302" w14:textId="0D88F18C" w:rsidR="008B4571" w:rsidRPr="00692717" w:rsidRDefault="00154286" w:rsidP="00846C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Definition of contro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822C7" w14:textId="5DEF6F4D" w:rsidR="008B4571" w:rsidRPr="00692717" w:rsidRDefault="008B4571" w:rsidP="00846CB0">
            <w:pPr>
              <w:ind w:left="160" w:hangingChars="100" w:hanging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Comparable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for 1</w:t>
            </w:r>
            <w:r w:rsidR="00601F7D"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,</w:t>
            </w: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2</w:t>
            </w:r>
            <w:r w:rsidR="00601F7D"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,</w:t>
            </w: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601F7D"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  <w:r w:rsidR="00601F7D"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01F7D"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AF7F8" w14:textId="5AFDFE1F" w:rsidR="008B4571" w:rsidRPr="00692717" w:rsidRDefault="008B4571" w:rsidP="00846CB0">
            <w:pPr>
              <w:ind w:left="240" w:hangingChars="150" w:hanging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Comparable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for </w:t>
            </w:r>
            <w:r w:rsidR="00601F7D"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</w:t>
            </w:r>
            <w:r w:rsidR="00601F7D"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  <w:r w:rsidR="00601F7D"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</w:t>
            </w:r>
            <w:r w:rsidR="00601F7D"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7D077" w14:textId="77777777" w:rsidR="008B4571" w:rsidRPr="00692717" w:rsidRDefault="008B4571" w:rsidP="00846C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ssessment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of outcome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54A3C" w14:textId="77777777" w:rsidR="008B4571" w:rsidRPr="00692717" w:rsidRDefault="008B4571" w:rsidP="00846C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Integrity of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DB3F1" w14:textId="77777777" w:rsidR="008B4571" w:rsidRPr="00692717" w:rsidRDefault="008B4571" w:rsidP="00846C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Quality score</w:t>
            </w:r>
          </w:p>
        </w:tc>
      </w:tr>
      <w:tr w:rsidR="001A09DE" w:rsidRPr="00692717" w14:paraId="55B4A7F3" w14:textId="77777777" w:rsidTr="00692717">
        <w:trPr>
          <w:trHeight w:val="169"/>
          <w:jc w:val="center"/>
        </w:trPr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E352A" w14:textId="20F29475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atteo</w:t>
            </w: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A6460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bookmarkStart w:id="2" w:name="OLE_LINK9"/>
            <w:bookmarkStart w:id="3" w:name="OLE_LINK10"/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  <w:bookmarkEnd w:id="2"/>
            <w:bookmarkEnd w:id="3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981BB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2A804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48D6D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25EA0" w14:textId="52A1A075" w:rsidR="001A09DE" w:rsidRPr="00692717" w:rsidRDefault="00471425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4, 5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94D34D" w14:textId="678E7A97" w:rsidR="001A09DE" w:rsidRPr="00692717" w:rsidRDefault="00471425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7, 8, 1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B0D23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B3BB39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26CCC" w14:textId="7E07D367" w:rsidR="001A09DE" w:rsidRPr="00692717" w:rsidRDefault="001A09DE" w:rsidP="00692717">
            <w:pPr>
              <w:ind w:rightChars="-85" w:right="-187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★★★★★★</w:t>
            </w:r>
          </w:p>
        </w:tc>
      </w:tr>
      <w:tr w:rsidR="001A09DE" w:rsidRPr="00692717" w14:paraId="1499B2A1" w14:textId="77777777" w:rsidTr="00692717">
        <w:trPr>
          <w:trHeight w:val="169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E9BE6F4" w14:textId="5602D6D3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4" w:name="_Hlk477254949"/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Donadon 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D1AC" w14:textId="3976FD05" w:rsidR="001A09DE" w:rsidRPr="00692717" w:rsidRDefault="00C530BC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5B58" w14:textId="3B69F185" w:rsidR="001A09DE" w:rsidRPr="00692717" w:rsidRDefault="00777B7C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3117" w14:textId="06EE0F32" w:rsidR="001A09DE" w:rsidRPr="00692717" w:rsidRDefault="00C530BC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E50C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BED9" w14:textId="50B1E327" w:rsidR="001A09DE" w:rsidRPr="00692717" w:rsidRDefault="002D69CC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, 2, </w:t>
            </w:r>
            <w:r w:rsidR="00471425"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5B3A" w14:textId="7A98C6B7" w:rsidR="001A09DE" w:rsidRPr="00692717" w:rsidRDefault="00471425" w:rsidP="00846CB0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8, 9,</w:t>
            </w:r>
            <w:r w:rsidR="008F63DE"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BC74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75B3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D61969" w14:textId="547A07F6" w:rsidR="001A09DE" w:rsidRPr="00692717" w:rsidRDefault="001A09DE" w:rsidP="00692717">
            <w:pPr>
              <w:ind w:rightChars="-85" w:right="-187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★★★★★</w:t>
            </w:r>
          </w:p>
        </w:tc>
      </w:tr>
      <w:tr w:rsidR="001A09DE" w:rsidRPr="00692717" w14:paraId="12316436" w14:textId="77777777" w:rsidTr="00692717">
        <w:trPr>
          <w:trHeight w:val="169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7668A07" w14:textId="6165CDE1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Finch 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0994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6734" w14:textId="77777777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1A11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F8C2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0A9C" w14:textId="721ED90D" w:rsidR="001A09DE" w:rsidRPr="00692717" w:rsidRDefault="00426E84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DE3C" w14:textId="557B389F" w:rsidR="001A09DE" w:rsidRPr="00692717" w:rsidRDefault="00426E84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, </w:t>
            </w:r>
            <w:r w:rsidR="00777B7C" w:rsidRPr="0069271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,</w:t>
            </w:r>
            <w:r w:rsidR="00777B7C"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7C4A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EA36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0D16D2" w14:textId="6890388A" w:rsidR="001A09DE" w:rsidRPr="00692717" w:rsidRDefault="001A09DE" w:rsidP="00692717">
            <w:pPr>
              <w:ind w:rightChars="-85" w:right="-187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★★★★★</w:t>
            </w:r>
          </w:p>
        </w:tc>
      </w:tr>
      <w:tr w:rsidR="001A09DE" w:rsidRPr="00692717" w14:paraId="2751F1F4" w14:textId="77777777" w:rsidTr="00692717">
        <w:trPr>
          <w:trHeight w:val="169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BDE3114" w14:textId="7B6CE3D2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uzzetti </w:t>
            </w: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8E5A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F47A" w14:textId="21FF6544" w:rsidR="001A09DE" w:rsidRPr="00692717" w:rsidRDefault="00777B7C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C7BB" w14:textId="77777777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41DA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17D9" w14:textId="7DC9A6B7" w:rsidR="001A09DE" w:rsidRPr="00692717" w:rsidRDefault="00777B7C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2, 3, 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9687" w14:textId="50C9DB20" w:rsidR="001A09DE" w:rsidRPr="00692717" w:rsidRDefault="00777B7C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7, 8, 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A9D0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5246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C52CBD" w14:textId="7FD5ED9B" w:rsidR="001A09DE" w:rsidRPr="00692717" w:rsidRDefault="001A09DE" w:rsidP="00692717">
            <w:pPr>
              <w:ind w:rightChars="-85" w:right="-187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★★★★★</w:t>
            </w:r>
          </w:p>
        </w:tc>
      </w:tr>
      <w:tr w:rsidR="001A09DE" w:rsidRPr="00692717" w14:paraId="677F07E3" w14:textId="77777777" w:rsidTr="00692717">
        <w:trPr>
          <w:trHeight w:val="169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DBBE653" w14:textId="39A8CF13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osokawa </w:t>
            </w: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C478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2EA2" w14:textId="0D454C91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E8D2" w14:textId="77777777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B6AC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E462" w14:textId="47BD2507" w:rsidR="001A09DE" w:rsidRPr="00692717" w:rsidRDefault="00172D53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8633" w14:textId="34CD78A6" w:rsidR="001A09DE" w:rsidRPr="00692717" w:rsidRDefault="008A77A9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7, 9, 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4372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3BFD" w14:textId="77777777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32F00" w14:textId="4D094D97" w:rsidR="001A09DE" w:rsidRPr="00692717" w:rsidRDefault="001A09DE" w:rsidP="00692717">
            <w:pPr>
              <w:ind w:rightChars="-85" w:right="-187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★★★★★</w:t>
            </w:r>
          </w:p>
        </w:tc>
      </w:tr>
      <w:tr w:rsidR="001A09DE" w:rsidRPr="00692717" w14:paraId="26FC8FD7" w14:textId="77777777" w:rsidTr="00692717">
        <w:trPr>
          <w:trHeight w:val="169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ED86800" w14:textId="0EF415AE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kudo 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B087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ED6E" w14:textId="77777777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6C40" w14:textId="77777777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C48B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D48D" w14:textId="163BBB67" w:rsidR="001A09DE" w:rsidRPr="00692717" w:rsidRDefault="008A77A9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3, 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E6B7" w14:textId="4BDB57DA" w:rsidR="001A09DE" w:rsidRPr="00692717" w:rsidRDefault="008A77A9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A485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31F9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36E503" w14:textId="78F2847A" w:rsidR="001A09DE" w:rsidRPr="00692717" w:rsidRDefault="001A09DE" w:rsidP="00692717">
            <w:pPr>
              <w:ind w:rightChars="-85" w:right="-187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★★★★★★</w:t>
            </w:r>
          </w:p>
        </w:tc>
      </w:tr>
      <w:tr w:rsidR="001A09DE" w:rsidRPr="00692717" w14:paraId="7C330D75" w14:textId="77777777" w:rsidTr="00692717">
        <w:trPr>
          <w:trHeight w:val="169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226E660" w14:textId="54C6C81E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69271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mahomed </w:t>
            </w: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0BE59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557E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9199" w14:textId="77777777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77B9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9F38" w14:textId="2179BE6E" w:rsidR="001A09DE" w:rsidRPr="00692717" w:rsidRDefault="00374F4F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2, 3, 4, 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E4DD" w14:textId="28991FFD" w:rsidR="001A09DE" w:rsidRPr="00692717" w:rsidRDefault="00374F4F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7, 9,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AAA1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D31B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B38CF2" w14:textId="1506754B" w:rsidR="001A09DE" w:rsidRPr="00692717" w:rsidRDefault="001A09DE" w:rsidP="00692717">
            <w:pPr>
              <w:ind w:rightChars="-85" w:right="-187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★★★★★</w:t>
            </w:r>
            <w:r w:rsidR="00D04676"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★</w:t>
            </w:r>
          </w:p>
        </w:tc>
      </w:tr>
      <w:tr w:rsidR="001A09DE" w:rsidRPr="00692717" w14:paraId="5A95BDF8" w14:textId="77777777" w:rsidTr="00692717">
        <w:trPr>
          <w:trHeight w:val="169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DDCE470" w14:textId="3A23F045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rgonis </w:t>
            </w: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600C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9184" w14:textId="36971278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30AB" w14:textId="77777777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0768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0137" w14:textId="1B697452" w:rsidR="001A09DE" w:rsidRPr="00692717" w:rsidRDefault="00374F4F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,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, 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6C0E" w14:textId="245FE729" w:rsidR="001A09DE" w:rsidRPr="00692717" w:rsidRDefault="00374F4F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7, 9, 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1D17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EA8D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1CEBFA" w14:textId="17D6F43F" w:rsidR="001A09DE" w:rsidRPr="00692717" w:rsidRDefault="001A09DE" w:rsidP="00692717">
            <w:pPr>
              <w:ind w:rightChars="-85" w:right="-187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17"/>
            <w:bookmarkStart w:id="6" w:name="OLE_LINK18"/>
            <w:r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★★★★★</w:t>
            </w:r>
            <w:bookmarkEnd w:id="5"/>
            <w:bookmarkEnd w:id="6"/>
            <w:r w:rsidR="00D04676"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</w:t>
            </w:r>
          </w:p>
        </w:tc>
      </w:tr>
      <w:tr w:rsidR="001A09DE" w:rsidRPr="00692717" w14:paraId="6CB09F96" w14:textId="77777777" w:rsidTr="00692717">
        <w:trPr>
          <w:trHeight w:val="169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DA5BF84" w14:textId="2134E0B0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tsumura </w:t>
            </w: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FE6D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5C6A" w14:textId="1F0C979B" w:rsidR="001A09DE" w:rsidRPr="00692717" w:rsidRDefault="00B84D8B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068D" w14:textId="77777777" w:rsidR="001A09DE" w:rsidRPr="00692717" w:rsidRDefault="001A09DE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4A55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6310" w14:textId="464A020B" w:rsidR="001A09DE" w:rsidRPr="00692717" w:rsidRDefault="00B84D8B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2, 3, 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41E4" w14:textId="4E0741FD" w:rsidR="001A09DE" w:rsidRPr="00692717" w:rsidRDefault="00B84D8B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7, 9, 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A303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AC78" w14:textId="77777777" w:rsidR="001A09DE" w:rsidRPr="00692717" w:rsidRDefault="001A09DE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6B2D2B" w14:textId="310B6D99" w:rsidR="001A09DE" w:rsidRPr="00692717" w:rsidRDefault="001A09DE" w:rsidP="00692717">
            <w:pPr>
              <w:ind w:rightChars="-85" w:right="-187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★★★★★</w:t>
            </w:r>
          </w:p>
        </w:tc>
      </w:tr>
      <w:bookmarkEnd w:id="4"/>
      <w:tr w:rsidR="00D04676" w:rsidRPr="00692717" w14:paraId="6D6F7C34" w14:textId="77777777" w:rsidTr="00692717">
        <w:trPr>
          <w:trHeight w:val="169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43A4215" w14:textId="049C961C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meo </w:t>
            </w: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FFC4" w14:textId="1C046F3F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B768" w14:textId="04A65DED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C2E9" w14:textId="7F267FBE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2BFB" w14:textId="3167DBCE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ECAA" w14:textId="3B30355A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FD3D" w14:textId="289FEB12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7, 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F1F1" w14:textId="76D8679F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69CB" w14:textId="670C2483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7D4FEA" w14:textId="093E61D2" w:rsidR="00D04676" w:rsidRPr="00692717" w:rsidRDefault="00D04676" w:rsidP="00692717">
            <w:pPr>
              <w:ind w:rightChars="-85" w:right="-187"/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</w:pPr>
            <w:r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★★★★★</w:t>
            </w:r>
          </w:p>
        </w:tc>
      </w:tr>
      <w:tr w:rsidR="00D04676" w:rsidRPr="00692717" w14:paraId="6C6E811D" w14:textId="77777777" w:rsidTr="00692717">
        <w:trPr>
          <w:trHeight w:val="169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B74C398" w14:textId="06375F4E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M</w:t>
            </w:r>
            <w:r w:rsidRPr="00692717">
              <w:rPr>
                <w:rFonts w:ascii="Times New Roman" w:eastAsia="Arial Unicode MS" w:hAnsi="Times New Roman" w:cs="Times New Roman" w:hint="eastAsia"/>
                <w:color w:val="000000"/>
                <w:sz w:val="16"/>
                <w:szCs w:val="16"/>
              </w:rPr>
              <w:t>ise</w:t>
            </w: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8D09" w14:textId="712C7FC0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84E9" w14:textId="22C44FF1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B509" w14:textId="233BAD44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04AB" w14:textId="78683EAE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EB44" w14:textId="0DDCE4BC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, 3, 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4CB2" w14:textId="3ED6118E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7, 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1CF5" w14:textId="57E1A934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CA1B" w14:textId="07251426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F54540" w14:textId="4993B27F" w:rsidR="00D04676" w:rsidRPr="00692717" w:rsidRDefault="00D04676" w:rsidP="00692717">
            <w:pPr>
              <w:ind w:rightChars="-85" w:right="-187"/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</w:pPr>
            <w:r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★★★★★</w:t>
            </w:r>
          </w:p>
        </w:tc>
      </w:tr>
      <w:tr w:rsidR="00D04676" w:rsidRPr="00692717" w14:paraId="3495E143" w14:textId="77777777" w:rsidTr="00692717">
        <w:trPr>
          <w:trHeight w:val="169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EE73CF2" w14:textId="36C95A8D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danaboyana 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E8B5" w14:textId="240F41CD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2499" w14:textId="77777777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C7F2" w14:textId="28E0DC10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3189" w14:textId="77777777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051A" w14:textId="1D3C6BB8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6FFE" w14:textId="0C1C365C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9, 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29EF" w14:textId="13D8BE81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7452" w14:textId="12B06DA9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960DA2" w14:textId="42338562" w:rsidR="00D04676" w:rsidRPr="00692717" w:rsidRDefault="00D04676" w:rsidP="00692717">
            <w:pPr>
              <w:ind w:rightChars="-85" w:right="-187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★★★★★</w:t>
            </w:r>
          </w:p>
        </w:tc>
      </w:tr>
      <w:tr w:rsidR="00D04676" w:rsidRPr="00692717" w14:paraId="0961E346" w14:textId="77777777" w:rsidTr="00692717">
        <w:trPr>
          <w:trHeight w:val="169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4EF96E9" w14:textId="65A3B214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arpel </w:t>
            </w: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651A" w14:textId="7EB339BB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650C" w14:textId="77777777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4598" w14:textId="6E032561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8F97" w14:textId="77777777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769D" w14:textId="315BBCD8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2818" w14:textId="6C76896D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7, 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105C" w14:textId="5CCA00B7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8BFE" w14:textId="74981155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553869" w14:textId="4D90D2DF" w:rsidR="00D04676" w:rsidRPr="00692717" w:rsidRDefault="00D04676" w:rsidP="00692717">
            <w:pPr>
              <w:ind w:rightChars="-85" w:right="-187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★★★★★</w:t>
            </w:r>
          </w:p>
        </w:tc>
      </w:tr>
      <w:tr w:rsidR="00D04676" w:rsidRPr="00692717" w14:paraId="7C6F5575" w14:textId="77777777" w:rsidTr="00692717">
        <w:trPr>
          <w:trHeight w:val="169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31186B5" w14:textId="4579F51C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Spelt 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A965" w14:textId="3CBAA81B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40C9" w14:textId="5C0F8402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4898" w14:textId="53D105C0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C682" w14:textId="0CDC98CC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5A85" w14:textId="63B2F6B8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3, 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6C5F" w14:textId="24C1ED97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9, 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3A01" w14:textId="08DDD1CF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E266" w14:textId="40C6A347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93912" w14:textId="0EB12355" w:rsidR="00D04676" w:rsidRPr="00692717" w:rsidRDefault="00D04676" w:rsidP="00692717">
            <w:pPr>
              <w:ind w:rightChars="-85" w:right="-187"/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</w:pPr>
            <w:r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★★★★★</w:t>
            </w:r>
          </w:p>
        </w:tc>
      </w:tr>
      <w:tr w:rsidR="00D04676" w:rsidRPr="00692717" w14:paraId="757C51FE" w14:textId="77777777" w:rsidTr="00692717">
        <w:trPr>
          <w:trHeight w:val="169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7B8559A" w14:textId="5BAE667B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eward </w:t>
            </w: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A101" w14:textId="5FCFE04F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75B5" w14:textId="7F9555E4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9280" w14:textId="048161D0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E1A4" w14:textId="05DE8CF3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F957" w14:textId="4D1D5E92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5140" w14:textId="724CBF30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EB7F" w14:textId="1F72B3A9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7308" w14:textId="0E631E35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ECB22D" w14:textId="1E8BBE72" w:rsidR="00D04676" w:rsidRPr="00692717" w:rsidRDefault="00D04676" w:rsidP="00692717">
            <w:pPr>
              <w:ind w:rightChars="-85" w:right="-187"/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</w:pPr>
            <w:r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★★★★</w:t>
            </w:r>
          </w:p>
        </w:tc>
      </w:tr>
      <w:tr w:rsidR="00D04676" w:rsidRPr="00692717" w14:paraId="3237DD20" w14:textId="77777777" w:rsidTr="00692717">
        <w:trPr>
          <w:trHeight w:val="169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9943454" w14:textId="752FF8E5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orzr 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3555" w14:textId="44DD21FF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EE47" w14:textId="1F0D09DC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B897" w14:textId="6933A9D9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456F" w14:textId="45D1FAA7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8AB0" w14:textId="5F740762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7A32" w14:textId="311B4308" w:rsidR="00D04676" w:rsidRPr="00692717" w:rsidRDefault="00D04676" w:rsidP="00846CB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, </w:t>
            </w:r>
            <w:r w:rsidRPr="0069271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BE76" w14:textId="0B8A997E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76BA" w14:textId="5F2F4020" w:rsidR="00D04676" w:rsidRPr="00692717" w:rsidRDefault="00D04676" w:rsidP="00846CB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9CB0CF" w14:textId="2F3C08A4" w:rsidR="00D04676" w:rsidRPr="00692717" w:rsidRDefault="00D04676" w:rsidP="00692717">
            <w:pPr>
              <w:ind w:rightChars="-85" w:right="-187"/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</w:pPr>
            <w:r w:rsidRPr="00692717">
              <w:rPr>
                <w:rFonts w:ascii="Segoe UI Symbol" w:eastAsia="Arial Unicode MS" w:hAnsi="Segoe UI Symbol" w:cs="Segoe UI Symbol"/>
                <w:color w:val="000000"/>
                <w:sz w:val="16"/>
                <w:szCs w:val="16"/>
              </w:rPr>
              <w:t>★★★★★★</w:t>
            </w:r>
          </w:p>
        </w:tc>
      </w:tr>
      <w:tr w:rsidR="008B4571" w:rsidRPr="00692717" w14:paraId="70B8F8C4" w14:textId="77777777" w:rsidTr="00692717">
        <w:tblPrEx>
          <w:tblLook w:val="0000" w:firstRow="0" w:lastRow="0" w:firstColumn="0" w:lastColumn="0" w:noHBand="0" w:noVBand="0"/>
        </w:tblPrEx>
        <w:trPr>
          <w:trHeight w:val="272"/>
          <w:jc w:val="center"/>
        </w:trPr>
        <w:tc>
          <w:tcPr>
            <w:tcW w:w="10915" w:type="dxa"/>
            <w:gridSpan w:val="10"/>
            <w:tcBorders>
              <w:top w:val="single" w:sz="4" w:space="0" w:color="auto"/>
              <w:left w:val="nil"/>
              <w:right w:val="nil"/>
            </w:tcBorders>
          </w:tcPr>
          <w:p w14:paraId="097C516E" w14:textId="56D6AB7F" w:rsidR="004C51C4" w:rsidRPr="00692717" w:rsidRDefault="008B4571" w:rsidP="00846CB0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*</w:t>
            </w:r>
            <w:r w:rsidR="00A80423"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=</w:t>
            </w:r>
            <w:r w:rsidR="0031041A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metastasis</w:t>
            </w:r>
            <w:r w:rsidR="00154286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 xml:space="preserve"> number, 2=</w:t>
            </w:r>
            <w:r w:rsidR="0031041A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metastasis</w:t>
            </w:r>
            <w:r w:rsidR="00154286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 xml:space="preserve"> size, 3=site of tumor (</w:t>
            </w:r>
            <w:r w:rsidR="00C530BC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unilateral or bilateral</w:t>
            </w:r>
            <w:r w:rsidR="00154286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)</w:t>
            </w:r>
            <w:r w:rsidR="00C530BC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,</w:t>
            </w:r>
            <w:r w:rsidR="00154286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 xml:space="preserve"> </w:t>
            </w:r>
            <w:r w:rsidR="00C530BC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=disease-free interval, 5</w:t>
            </w:r>
            <w:r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=</w:t>
            </w:r>
            <w:r w:rsidR="004C51C4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diagnosis of metastasis disease (whether synchronous or not), 6=primary site of tumors, 7=primary nod</w:t>
            </w:r>
            <w:r w:rsidR="00777B7C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al</w:t>
            </w:r>
            <w:r w:rsidR="004C51C4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 xml:space="preserve"> status, </w:t>
            </w:r>
            <w:r w:rsidR="00601F7D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8</w:t>
            </w:r>
            <w:r w:rsidR="004C51C4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=chemotherapy,</w:t>
            </w:r>
            <w:r w:rsidR="00601F7D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 xml:space="preserve"> 9</w:t>
            </w:r>
            <w:r w:rsidR="004C51C4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 xml:space="preserve">=neoadjuvant chemotherapy, </w:t>
            </w:r>
            <w:r w:rsidR="00601F7D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0</w:t>
            </w:r>
            <w:r w:rsidR="004C51C4" w:rsidRPr="00692717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=age.</w:t>
            </w:r>
          </w:p>
          <w:p w14:paraId="014C8C8F" w14:textId="1D58A1F7" w:rsidR="008B4571" w:rsidRPr="00692717" w:rsidRDefault="00A80423" w:rsidP="00692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27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†: Studies fulfilled at least three of the criteria could get one point, studies fulfilled all the criteria could get two point.</w:t>
            </w:r>
          </w:p>
        </w:tc>
      </w:tr>
    </w:tbl>
    <w:p w14:paraId="032C7C4F" w14:textId="77777777" w:rsidR="008B4571" w:rsidRPr="0098319E" w:rsidRDefault="008B4571" w:rsidP="00846CB0">
      <w:pPr>
        <w:spacing w:after="0"/>
        <w:jc w:val="center"/>
        <w:rPr>
          <w:rFonts w:ascii="Times New Roman" w:hAnsi="Times New Roman" w:cs="Times New Roman"/>
          <w:color w:val="000000"/>
          <w:kern w:val="2"/>
          <w:sz w:val="13"/>
          <w:szCs w:val="13"/>
        </w:rPr>
      </w:pPr>
    </w:p>
    <w:p w14:paraId="5CA9999F" w14:textId="77777777" w:rsidR="008B4571" w:rsidRPr="0098319E" w:rsidRDefault="008B4571" w:rsidP="00846CB0">
      <w:pPr>
        <w:spacing w:after="0"/>
        <w:jc w:val="center"/>
        <w:rPr>
          <w:rFonts w:ascii="Times New Roman" w:hAnsi="Times New Roman" w:cs="Times New Roman"/>
          <w:color w:val="000000"/>
          <w:kern w:val="2"/>
          <w:sz w:val="13"/>
          <w:szCs w:val="13"/>
        </w:rPr>
      </w:pPr>
    </w:p>
    <w:p w14:paraId="04EBD846" w14:textId="4C22FA5C" w:rsidR="008B4571" w:rsidRPr="0098319E" w:rsidRDefault="008B4571" w:rsidP="00846CB0">
      <w:pPr>
        <w:pStyle w:val="a7"/>
        <w:keepNext/>
        <w:jc w:val="center"/>
        <w:rPr>
          <w:rFonts w:ascii="Times New Roman" w:hAnsi="Times New Roman" w:cs="Times New Roman"/>
        </w:rPr>
      </w:pPr>
      <w:bookmarkStart w:id="7" w:name="_GoBack"/>
      <w:bookmarkEnd w:id="7"/>
      <w:r w:rsidRPr="0098319E">
        <w:rPr>
          <w:rFonts w:ascii="Times New Roman" w:eastAsia="Arial Unicode MS" w:hAnsi="Times New Roman" w:cs="Times New Roman"/>
          <w:sz w:val="24"/>
          <w:szCs w:val="24"/>
        </w:rPr>
        <w:lastRenderedPageBreak/>
        <w:t>Supplemental table</w:t>
      </w:r>
      <w:r w:rsidR="007A2900" w:rsidRPr="0098319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98319E">
        <w:rPr>
          <w:rFonts w:ascii="Times New Roman" w:eastAsia="Arial Unicode MS" w:hAnsi="Times New Roman" w:cs="Times New Roman"/>
          <w:sz w:val="24"/>
          <w:szCs w:val="24"/>
        </w:rPr>
        <w:t>2</w:t>
      </w:r>
      <w:r w:rsidR="00846CB0">
        <w:rPr>
          <w:rFonts w:ascii="Times New Roman" w:eastAsia="Arial Unicode MS" w:hAnsi="Times New Roman" w:cs="Times New Roman"/>
          <w:sz w:val="24"/>
          <w:szCs w:val="24"/>
        </w:rPr>
        <w:t>.</w:t>
      </w:r>
      <w:r w:rsidRPr="0098319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846CB0" w:rsidRPr="00846CB0">
        <w:rPr>
          <w:rFonts w:ascii="Times New Roman" w:eastAsia="Arial Unicode MS" w:hAnsi="Times New Roman" w:cs="Times New Roman"/>
          <w:b w:val="0"/>
          <w:sz w:val="24"/>
          <w:szCs w:val="24"/>
        </w:rPr>
        <w:t xml:space="preserve">Meta-regression analysis examining the potential modifying role of various study features on OS and </w:t>
      </w:r>
      <w:r w:rsidR="00846CB0">
        <w:rPr>
          <w:rFonts w:ascii="Times New Roman" w:eastAsia="Arial Unicode MS" w:hAnsi="Times New Roman" w:cs="Times New Roman"/>
          <w:b w:val="0"/>
          <w:sz w:val="24"/>
          <w:szCs w:val="24"/>
        </w:rPr>
        <w:t>R</w:t>
      </w:r>
      <w:r w:rsidR="00846CB0" w:rsidRPr="00846CB0">
        <w:rPr>
          <w:rFonts w:ascii="Times New Roman" w:eastAsia="Arial Unicode MS" w:hAnsi="Times New Roman" w:cs="Times New Roman"/>
          <w:b w:val="0"/>
          <w:sz w:val="24"/>
          <w:szCs w:val="24"/>
        </w:rPr>
        <w:t>FS.</w:t>
      </w:r>
    </w:p>
    <w:tbl>
      <w:tblPr>
        <w:tblW w:w="1281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92"/>
        <w:gridCol w:w="1843"/>
        <w:gridCol w:w="709"/>
        <w:gridCol w:w="2126"/>
        <w:gridCol w:w="817"/>
        <w:gridCol w:w="888"/>
        <w:gridCol w:w="2727"/>
        <w:gridCol w:w="709"/>
      </w:tblGrid>
      <w:tr w:rsidR="00846CB0" w14:paraId="60E10136" w14:textId="77777777" w:rsidTr="005B7712">
        <w:trPr>
          <w:cantSplit/>
          <w:trHeight w:val="323"/>
          <w:jc w:val="center"/>
        </w:trPr>
        <w:tc>
          <w:tcPr>
            <w:tcW w:w="2992" w:type="dxa"/>
            <w:vMerge w:val="restart"/>
            <w:vAlign w:val="center"/>
          </w:tcPr>
          <w:p w14:paraId="626945CC" w14:textId="77777777" w:rsidR="00846CB0" w:rsidRDefault="00846CB0" w:rsidP="00846C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843" w:type="dxa"/>
            <w:vMerge w:val="restart"/>
            <w:vAlign w:val="center"/>
          </w:tcPr>
          <w:p w14:paraId="7BA79F43" w14:textId="77777777" w:rsidR="00846CB0" w:rsidRDefault="00846CB0" w:rsidP="00846C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 or increment</w:t>
            </w:r>
          </w:p>
        </w:tc>
        <w:tc>
          <w:tcPr>
            <w:tcW w:w="36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95CCB7" w14:textId="1604862F" w:rsidR="00846CB0" w:rsidRDefault="00846CB0" w:rsidP="00846C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43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DB8097" w14:textId="7C4A7461" w:rsidR="00846CB0" w:rsidRDefault="00846CB0" w:rsidP="00846C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S</w:t>
            </w:r>
          </w:p>
        </w:tc>
      </w:tr>
      <w:tr w:rsidR="00846CB0" w14:paraId="645797BF" w14:textId="77777777" w:rsidTr="005B7712">
        <w:trPr>
          <w:cantSplit/>
          <w:trHeight w:val="429"/>
          <w:jc w:val="center"/>
        </w:trPr>
        <w:tc>
          <w:tcPr>
            <w:tcW w:w="2992" w:type="dxa"/>
            <w:vMerge/>
            <w:tcBorders>
              <w:bottom w:val="single" w:sz="4" w:space="0" w:color="auto"/>
            </w:tcBorders>
            <w:vAlign w:val="bottom"/>
          </w:tcPr>
          <w:p w14:paraId="32F86516" w14:textId="77777777" w:rsidR="00846CB0" w:rsidRDefault="00846CB0" w:rsidP="00846C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bottom"/>
          </w:tcPr>
          <w:p w14:paraId="7E4AC91E" w14:textId="77777777" w:rsidR="00846CB0" w:rsidRDefault="00846CB0" w:rsidP="00846C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1272B8" w14:textId="6CA6273D" w:rsidR="00846CB0" w:rsidRDefault="00846CB0" w:rsidP="00846C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C7C932" w14:textId="77777777" w:rsidR="00846CB0" w:rsidRDefault="00846CB0" w:rsidP="00846C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nentiated coefficient (95%CI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7E6086" w14:textId="77777777" w:rsidR="00846CB0" w:rsidRDefault="00846CB0" w:rsidP="00846C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49DAF5" w14:textId="3D3C3AAF" w:rsidR="00846CB0" w:rsidRDefault="00846CB0" w:rsidP="00846C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1C099" w14:textId="77777777" w:rsidR="00846CB0" w:rsidRDefault="00846CB0" w:rsidP="00846C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nentiated coefficient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266E05" w14:textId="77777777" w:rsidR="00846CB0" w:rsidRDefault="00846CB0" w:rsidP="00846C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846CB0" w:rsidRPr="005314ED" w14:paraId="1D1D7D0E" w14:textId="77777777" w:rsidTr="005B7712">
        <w:trPr>
          <w:trHeight w:val="300"/>
          <w:jc w:val="center"/>
        </w:trPr>
        <w:tc>
          <w:tcPr>
            <w:tcW w:w="299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F6563BD" w14:textId="77777777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>Publication yea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3FB00BF9" w14:textId="77777777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>1 year increas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FC81FC7" w14:textId="0221FBA9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B780AB5" w14:textId="77D86320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>1.0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>-1.02)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73F8D6E" w14:textId="506BAC23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vAlign w:val="bottom"/>
          </w:tcPr>
          <w:p w14:paraId="0C21A056" w14:textId="0D3C54CB" w:rsidR="00846CB0" w:rsidRPr="005314ED" w:rsidRDefault="00F82E56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2727" w:type="dxa"/>
            <w:tcBorders>
              <w:top w:val="single" w:sz="4" w:space="0" w:color="auto"/>
              <w:bottom w:val="nil"/>
            </w:tcBorders>
            <w:vAlign w:val="bottom"/>
          </w:tcPr>
          <w:p w14:paraId="0110C1E3" w14:textId="7856F308" w:rsidR="00846CB0" w:rsidRPr="005314ED" w:rsidRDefault="00F82E56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5-1.03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7AEACF3E" w14:textId="437C59FF" w:rsidR="00846CB0" w:rsidRPr="005314ED" w:rsidRDefault="00F82E56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5</w:t>
            </w:r>
          </w:p>
        </w:tc>
      </w:tr>
      <w:tr w:rsidR="00846CB0" w:rsidRPr="005314ED" w14:paraId="1BB6167B" w14:textId="77777777" w:rsidTr="005B7712">
        <w:trPr>
          <w:trHeight w:val="300"/>
          <w:jc w:val="center"/>
        </w:trPr>
        <w:tc>
          <w:tcPr>
            <w:tcW w:w="2992" w:type="dxa"/>
            <w:tcBorders>
              <w:top w:val="nil"/>
            </w:tcBorders>
            <w:noWrap/>
            <w:vAlign w:val="bottom"/>
          </w:tcPr>
          <w:p w14:paraId="0F5346F3" w14:textId="62E019FB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>Percentage of males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08D588FC" w14:textId="0B531887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>1% increase</w:t>
            </w:r>
          </w:p>
        </w:tc>
        <w:tc>
          <w:tcPr>
            <w:tcW w:w="709" w:type="dxa"/>
            <w:tcBorders>
              <w:top w:val="nil"/>
            </w:tcBorders>
            <w:noWrap/>
            <w:vAlign w:val="bottom"/>
          </w:tcPr>
          <w:p w14:paraId="02F4E193" w14:textId="7B621E1F" w:rsidR="00846CB0" w:rsidRPr="005314ED" w:rsidRDefault="00612F64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126" w:type="dxa"/>
            <w:tcBorders>
              <w:top w:val="nil"/>
            </w:tcBorders>
            <w:noWrap/>
            <w:vAlign w:val="bottom"/>
          </w:tcPr>
          <w:p w14:paraId="077E7675" w14:textId="3737EDFF" w:rsidR="00846CB0" w:rsidRPr="005314ED" w:rsidRDefault="00612F64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="00846CB0" w:rsidRPr="005314ED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846CB0" w:rsidRPr="005314ED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46CB0" w:rsidRPr="005314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tcBorders>
              <w:top w:val="nil"/>
            </w:tcBorders>
            <w:noWrap/>
            <w:vAlign w:val="bottom"/>
          </w:tcPr>
          <w:p w14:paraId="199326DF" w14:textId="36728C39" w:rsidR="00846CB0" w:rsidRPr="005314ED" w:rsidRDefault="00612F64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888" w:type="dxa"/>
            <w:tcBorders>
              <w:top w:val="nil"/>
            </w:tcBorders>
            <w:vAlign w:val="bottom"/>
          </w:tcPr>
          <w:p w14:paraId="3D47049B" w14:textId="53335B37" w:rsidR="00846CB0" w:rsidRPr="005314ED" w:rsidRDefault="00CC25C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727" w:type="dxa"/>
            <w:tcBorders>
              <w:top w:val="nil"/>
            </w:tcBorders>
            <w:vAlign w:val="bottom"/>
          </w:tcPr>
          <w:p w14:paraId="68888376" w14:textId="05CB9A6E" w:rsidR="00846CB0" w:rsidRPr="005314ED" w:rsidRDefault="00F94C62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98-1.04)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58284399" w14:textId="727C65CC" w:rsidR="00846CB0" w:rsidRPr="005314ED" w:rsidRDefault="00F94C62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5</w:t>
            </w:r>
          </w:p>
        </w:tc>
      </w:tr>
      <w:tr w:rsidR="00846CB0" w:rsidRPr="005314ED" w14:paraId="4099142D" w14:textId="77777777" w:rsidTr="005B7712">
        <w:trPr>
          <w:trHeight w:val="300"/>
          <w:jc w:val="center"/>
        </w:trPr>
        <w:tc>
          <w:tcPr>
            <w:tcW w:w="2992" w:type="dxa"/>
            <w:noWrap/>
            <w:vAlign w:val="bottom"/>
          </w:tcPr>
          <w:p w14:paraId="711A88C1" w14:textId="7FB54BF7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612F64">
              <w:rPr>
                <w:rFonts w:ascii="Times New Roman" w:hAnsi="Times New Roman" w:cs="Times New Roman"/>
                <w:sz w:val="18"/>
                <w:szCs w:val="18"/>
              </w:rPr>
              <w:t>/median</w:t>
            </w: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 xml:space="preserve"> age</w:t>
            </w:r>
          </w:p>
        </w:tc>
        <w:tc>
          <w:tcPr>
            <w:tcW w:w="1843" w:type="dxa"/>
            <w:vAlign w:val="bottom"/>
          </w:tcPr>
          <w:p w14:paraId="21FD5465" w14:textId="77777777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>1 year increase</w:t>
            </w:r>
          </w:p>
        </w:tc>
        <w:tc>
          <w:tcPr>
            <w:tcW w:w="709" w:type="dxa"/>
            <w:noWrap/>
            <w:vAlign w:val="bottom"/>
          </w:tcPr>
          <w:p w14:paraId="0E9B58F9" w14:textId="5C08D869" w:rsidR="00846CB0" w:rsidRPr="005314ED" w:rsidRDefault="00612F64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26" w:type="dxa"/>
            <w:noWrap/>
            <w:vAlign w:val="bottom"/>
          </w:tcPr>
          <w:p w14:paraId="78B0F75C" w14:textId="425B5D1C" w:rsidR="00846CB0" w:rsidRPr="005314ED" w:rsidRDefault="00612F64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="00846CB0" w:rsidRPr="005314ED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846CB0" w:rsidRPr="005314ED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46CB0" w:rsidRPr="005314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noWrap/>
            <w:vAlign w:val="bottom"/>
          </w:tcPr>
          <w:p w14:paraId="380E7963" w14:textId="79D8EB23" w:rsidR="00846CB0" w:rsidRPr="005314ED" w:rsidRDefault="00612F64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  <w:tc>
          <w:tcPr>
            <w:tcW w:w="888" w:type="dxa"/>
            <w:vAlign w:val="bottom"/>
          </w:tcPr>
          <w:p w14:paraId="1E539346" w14:textId="5BA9258E" w:rsidR="00846CB0" w:rsidRPr="005314ED" w:rsidRDefault="00CC25C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727" w:type="dxa"/>
            <w:vAlign w:val="bottom"/>
          </w:tcPr>
          <w:p w14:paraId="0745A2C6" w14:textId="4EFC009A" w:rsidR="00846CB0" w:rsidRPr="005314ED" w:rsidRDefault="00F94C62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99-1.06)</w:t>
            </w:r>
          </w:p>
        </w:tc>
        <w:tc>
          <w:tcPr>
            <w:tcW w:w="709" w:type="dxa"/>
            <w:vAlign w:val="bottom"/>
          </w:tcPr>
          <w:p w14:paraId="15823E34" w14:textId="2E0A1FB8" w:rsidR="00846CB0" w:rsidRPr="005314ED" w:rsidRDefault="00F94C62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8</w:t>
            </w:r>
          </w:p>
        </w:tc>
      </w:tr>
      <w:tr w:rsidR="00846CB0" w:rsidRPr="005314ED" w14:paraId="38888DB4" w14:textId="77777777" w:rsidTr="005B7712">
        <w:trPr>
          <w:trHeight w:val="300"/>
          <w:jc w:val="center"/>
        </w:trPr>
        <w:tc>
          <w:tcPr>
            <w:tcW w:w="2992" w:type="dxa"/>
            <w:noWrap/>
            <w:vAlign w:val="bottom"/>
          </w:tcPr>
          <w:p w14:paraId="62DCBBBE" w14:textId="49D46923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rcentage of synchronous metastasis </w:t>
            </w:r>
          </w:p>
        </w:tc>
        <w:tc>
          <w:tcPr>
            <w:tcW w:w="1843" w:type="dxa"/>
            <w:vAlign w:val="bottom"/>
          </w:tcPr>
          <w:p w14:paraId="491B64C7" w14:textId="74D248B7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>1% increase</w:t>
            </w:r>
          </w:p>
        </w:tc>
        <w:tc>
          <w:tcPr>
            <w:tcW w:w="709" w:type="dxa"/>
            <w:noWrap/>
            <w:vAlign w:val="bottom"/>
          </w:tcPr>
          <w:p w14:paraId="3AF610B1" w14:textId="29607580" w:rsidR="00846CB0" w:rsidRPr="005314ED" w:rsidRDefault="00612F64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26" w:type="dxa"/>
            <w:noWrap/>
            <w:vAlign w:val="bottom"/>
          </w:tcPr>
          <w:p w14:paraId="0CEB2D72" w14:textId="531BBC1F" w:rsidR="00846CB0" w:rsidRPr="005314ED" w:rsidRDefault="00612F64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9-1.01)</w:t>
            </w:r>
          </w:p>
        </w:tc>
        <w:tc>
          <w:tcPr>
            <w:tcW w:w="817" w:type="dxa"/>
            <w:noWrap/>
            <w:vAlign w:val="bottom"/>
          </w:tcPr>
          <w:p w14:paraId="353B2B68" w14:textId="414C946D" w:rsidR="00846CB0" w:rsidRPr="005314ED" w:rsidRDefault="00612F64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888" w:type="dxa"/>
            <w:vAlign w:val="bottom"/>
          </w:tcPr>
          <w:p w14:paraId="39FD0914" w14:textId="7A2C3568" w:rsidR="00846CB0" w:rsidRPr="005314ED" w:rsidRDefault="00CC25C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727" w:type="dxa"/>
            <w:vAlign w:val="bottom"/>
          </w:tcPr>
          <w:p w14:paraId="3B520501" w14:textId="2EAF65B9" w:rsidR="00846CB0" w:rsidRPr="005314ED" w:rsidRDefault="00F94C62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9-1.01)</w:t>
            </w:r>
          </w:p>
        </w:tc>
        <w:tc>
          <w:tcPr>
            <w:tcW w:w="709" w:type="dxa"/>
            <w:vAlign w:val="bottom"/>
          </w:tcPr>
          <w:p w14:paraId="5496CECE" w14:textId="0DDB8136" w:rsidR="00846CB0" w:rsidRPr="005314ED" w:rsidRDefault="00F94C62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0</w:t>
            </w:r>
          </w:p>
        </w:tc>
      </w:tr>
      <w:tr w:rsidR="00846CB0" w:rsidRPr="005314ED" w14:paraId="338854F8" w14:textId="77777777" w:rsidTr="005B7712">
        <w:trPr>
          <w:trHeight w:val="300"/>
          <w:jc w:val="center"/>
        </w:trPr>
        <w:tc>
          <w:tcPr>
            <w:tcW w:w="2992" w:type="dxa"/>
            <w:noWrap/>
            <w:vAlign w:val="bottom"/>
          </w:tcPr>
          <w:p w14:paraId="69B0F633" w14:textId="024D6520" w:rsidR="00846CB0" w:rsidRPr="005314ED" w:rsidRDefault="00612F64" w:rsidP="00846CB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12F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ation of primary tumors (percentage of colon cancer)</w:t>
            </w:r>
          </w:p>
        </w:tc>
        <w:tc>
          <w:tcPr>
            <w:tcW w:w="1843" w:type="dxa"/>
            <w:vAlign w:val="bottom"/>
          </w:tcPr>
          <w:p w14:paraId="44E1EB21" w14:textId="56BB9B84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>1% increase</w:t>
            </w:r>
          </w:p>
        </w:tc>
        <w:tc>
          <w:tcPr>
            <w:tcW w:w="709" w:type="dxa"/>
            <w:noWrap/>
            <w:vAlign w:val="bottom"/>
          </w:tcPr>
          <w:p w14:paraId="2A061A58" w14:textId="77777777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26" w:type="dxa"/>
            <w:noWrap/>
            <w:vAlign w:val="bottom"/>
          </w:tcPr>
          <w:p w14:paraId="472D7524" w14:textId="17AFFC43" w:rsidR="00846CB0" w:rsidRPr="005314ED" w:rsidRDefault="00510115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7-1.01)</w:t>
            </w:r>
          </w:p>
        </w:tc>
        <w:tc>
          <w:tcPr>
            <w:tcW w:w="817" w:type="dxa"/>
            <w:noWrap/>
            <w:vAlign w:val="bottom"/>
          </w:tcPr>
          <w:p w14:paraId="35F3B162" w14:textId="4CBB72CC" w:rsidR="00846CB0" w:rsidRPr="005314ED" w:rsidRDefault="00510115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888" w:type="dxa"/>
            <w:vAlign w:val="bottom"/>
          </w:tcPr>
          <w:p w14:paraId="60E8C521" w14:textId="4A3C503E" w:rsidR="00846CB0" w:rsidRPr="005314ED" w:rsidRDefault="00CC25C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727" w:type="dxa"/>
            <w:vAlign w:val="bottom"/>
          </w:tcPr>
          <w:p w14:paraId="5CDF7C98" w14:textId="570B3D92" w:rsidR="00846CB0" w:rsidRPr="005314ED" w:rsidRDefault="00A147C8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7-1.01)</w:t>
            </w:r>
          </w:p>
        </w:tc>
        <w:tc>
          <w:tcPr>
            <w:tcW w:w="709" w:type="dxa"/>
            <w:vAlign w:val="bottom"/>
          </w:tcPr>
          <w:p w14:paraId="04BBCBDB" w14:textId="2A347EEB" w:rsidR="00846CB0" w:rsidRPr="005314ED" w:rsidRDefault="00A147C8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7</w:t>
            </w:r>
          </w:p>
        </w:tc>
      </w:tr>
      <w:tr w:rsidR="00846CB0" w:rsidRPr="005314ED" w14:paraId="5C3A6883" w14:textId="77777777" w:rsidTr="005B7712">
        <w:trPr>
          <w:trHeight w:val="300"/>
          <w:jc w:val="center"/>
        </w:trPr>
        <w:tc>
          <w:tcPr>
            <w:tcW w:w="2992" w:type="dxa"/>
            <w:noWrap/>
            <w:vAlign w:val="bottom"/>
          </w:tcPr>
          <w:p w14:paraId="103081B8" w14:textId="7AB15419" w:rsidR="00846CB0" w:rsidRPr="005314ED" w:rsidRDefault="00510115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8" w:name="OLE_LINK1"/>
            <w:r w:rsidRPr="00531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edian</w:t>
            </w:r>
            <w:r w:rsidRPr="00531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umber of metast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s</w:t>
            </w:r>
            <w:bookmarkEnd w:id="8"/>
          </w:p>
        </w:tc>
        <w:tc>
          <w:tcPr>
            <w:tcW w:w="1843" w:type="dxa"/>
            <w:vAlign w:val="bottom"/>
          </w:tcPr>
          <w:p w14:paraId="2FED183B" w14:textId="57043D8B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>1 increase</w:t>
            </w:r>
          </w:p>
        </w:tc>
        <w:tc>
          <w:tcPr>
            <w:tcW w:w="709" w:type="dxa"/>
            <w:noWrap/>
            <w:vAlign w:val="bottom"/>
          </w:tcPr>
          <w:p w14:paraId="35C7659A" w14:textId="77777777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26" w:type="dxa"/>
            <w:noWrap/>
            <w:vAlign w:val="bottom"/>
          </w:tcPr>
          <w:p w14:paraId="3D919A70" w14:textId="7C491E8B" w:rsidR="00846CB0" w:rsidRPr="005314ED" w:rsidRDefault="00510115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88-1.09)</w:t>
            </w:r>
          </w:p>
        </w:tc>
        <w:tc>
          <w:tcPr>
            <w:tcW w:w="817" w:type="dxa"/>
            <w:noWrap/>
            <w:vAlign w:val="bottom"/>
          </w:tcPr>
          <w:p w14:paraId="15DE9E32" w14:textId="46BD00AF" w:rsidR="00846CB0" w:rsidRPr="005314ED" w:rsidRDefault="00510115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888" w:type="dxa"/>
            <w:vAlign w:val="bottom"/>
          </w:tcPr>
          <w:p w14:paraId="1867A009" w14:textId="3DD42F58" w:rsidR="00846CB0" w:rsidRPr="005314ED" w:rsidRDefault="00CC25C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727" w:type="dxa"/>
            <w:vAlign w:val="bottom"/>
          </w:tcPr>
          <w:p w14:paraId="5A7331C4" w14:textId="7F4EFC0C" w:rsidR="00846CB0" w:rsidRPr="005314ED" w:rsidRDefault="00A147C8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1-1.07)</w:t>
            </w:r>
          </w:p>
        </w:tc>
        <w:tc>
          <w:tcPr>
            <w:tcW w:w="709" w:type="dxa"/>
            <w:vAlign w:val="bottom"/>
          </w:tcPr>
          <w:p w14:paraId="10490466" w14:textId="492E6FF4" w:rsidR="00846CB0" w:rsidRPr="005314ED" w:rsidRDefault="00A147C8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0</w:t>
            </w:r>
          </w:p>
        </w:tc>
      </w:tr>
      <w:tr w:rsidR="00846CB0" w:rsidRPr="005314ED" w14:paraId="27211CE2" w14:textId="77777777" w:rsidTr="005B7712">
        <w:trPr>
          <w:trHeight w:val="300"/>
          <w:jc w:val="center"/>
        </w:trPr>
        <w:tc>
          <w:tcPr>
            <w:tcW w:w="2992" w:type="dxa"/>
            <w:noWrap/>
            <w:vAlign w:val="bottom"/>
          </w:tcPr>
          <w:p w14:paraId="47C850EA" w14:textId="64BA40E6" w:rsidR="00846CB0" w:rsidRPr="005314ED" w:rsidRDefault="00717B86" w:rsidP="00846CB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edian</w:t>
            </w:r>
            <w:r w:rsidR="00667D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ze</w:t>
            </w:r>
            <w:r w:rsidRPr="00531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</w:t>
            </w:r>
            <w:r w:rsidR="00667D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rgest </w:t>
            </w:r>
            <w:r w:rsidRPr="00531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st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s</w:t>
            </w:r>
          </w:p>
        </w:tc>
        <w:tc>
          <w:tcPr>
            <w:tcW w:w="1843" w:type="dxa"/>
            <w:vAlign w:val="bottom"/>
          </w:tcPr>
          <w:p w14:paraId="6AD50D5A" w14:textId="7B3411D9" w:rsidR="00846CB0" w:rsidRPr="005314ED" w:rsidRDefault="00667D3D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 cm</w:t>
            </w:r>
            <w:r w:rsidR="00846CB0" w:rsidRPr="005314ED">
              <w:rPr>
                <w:rFonts w:ascii="Times New Roman" w:hAnsi="Times New Roman" w:cs="Times New Roman"/>
                <w:sz w:val="18"/>
                <w:szCs w:val="18"/>
              </w:rPr>
              <w:t xml:space="preserve"> increase</w:t>
            </w:r>
          </w:p>
        </w:tc>
        <w:tc>
          <w:tcPr>
            <w:tcW w:w="709" w:type="dxa"/>
            <w:noWrap/>
            <w:vAlign w:val="bottom"/>
          </w:tcPr>
          <w:p w14:paraId="0A6E2890" w14:textId="5709DC78" w:rsidR="00846CB0" w:rsidRPr="005314ED" w:rsidRDefault="00667D3D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26" w:type="dxa"/>
            <w:noWrap/>
            <w:vAlign w:val="bottom"/>
          </w:tcPr>
          <w:p w14:paraId="3F16E152" w14:textId="0393EBE4" w:rsidR="00846CB0" w:rsidRPr="005314ED" w:rsidRDefault="00667D3D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85-1.05)</w:t>
            </w:r>
          </w:p>
        </w:tc>
        <w:tc>
          <w:tcPr>
            <w:tcW w:w="817" w:type="dxa"/>
            <w:noWrap/>
            <w:vAlign w:val="bottom"/>
          </w:tcPr>
          <w:p w14:paraId="6BCEEBCA" w14:textId="17B7C3A0" w:rsidR="00846CB0" w:rsidRPr="005314ED" w:rsidRDefault="00667D3D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888" w:type="dxa"/>
            <w:vAlign w:val="bottom"/>
          </w:tcPr>
          <w:p w14:paraId="7C389EE3" w14:textId="12127C18" w:rsidR="00846CB0" w:rsidRPr="005314ED" w:rsidRDefault="00CC25C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727" w:type="dxa"/>
            <w:vAlign w:val="bottom"/>
          </w:tcPr>
          <w:p w14:paraId="23346A12" w14:textId="6D1F6241" w:rsidR="00846CB0" w:rsidRPr="005314ED" w:rsidRDefault="00F94C62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89-</w:t>
            </w:r>
            <w:r w:rsidR="00A147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)</w:t>
            </w:r>
          </w:p>
        </w:tc>
        <w:tc>
          <w:tcPr>
            <w:tcW w:w="709" w:type="dxa"/>
            <w:vAlign w:val="bottom"/>
          </w:tcPr>
          <w:p w14:paraId="2CD5F4E7" w14:textId="270D38DE" w:rsidR="00846CB0" w:rsidRPr="005314ED" w:rsidRDefault="00A147C8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1</w:t>
            </w:r>
          </w:p>
        </w:tc>
      </w:tr>
      <w:tr w:rsidR="00846CB0" w:rsidRPr="005314ED" w14:paraId="08E15072" w14:textId="77777777" w:rsidTr="005B7712">
        <w:trPr>
          <w:trHeight w:val="300"/>
          <w:jc w:val="center"/>
        </w:trPr>
        <w:tc>
          <w:tcPr>
            <w:tcW w:w="2992" w:type="dxa"/>
            <w:noWrap/>
            <w:vAlign w:val="bottom"/>
          </w:tcPr>
          <w:p w14:paraId="3C5DD136" w14:textId="28DC0DD7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rcentage of </w:t>
            </w:r>
            <w:r w:rsidR="00667D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margin</w:t>
            </w:r>
            <w:r w:rsidRPr="00531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total)</w:t>
            </w:r>
          </w:p>
        </w:tc>
        <w:tc>
          <w:tcPr>
            <w:tcW w:w="1843" w:type="dxa"/>
            <w:vAlign w:val="bottom"/>
          </w:tcPr>
          <w:p w14:paraId="762FC68D" w14:textId="1D0BB36B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>1% increase</w:t>
            </w:r>
          </w:p>
        </w:tc>
        <w:tc>
          <w:tcPr>
            <w:tcW w:w="709" w:type="dxa"/>
            <w:noWrap/>
            <w:vAlign w:val="bottom"/>
          </w:tcPr>
          <w:p w14:paraId="21E1096F" w14:textId="77777777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126" w:type="dxa"/>
            <w:noWrap/>
            <w:vAlign w:val="bottom"/>
          </w:tcPr>
          <w:p w14:paraId="5133A4B1" w14:textId="62AAB182" w:rsidR="00846CB0" w:rsidRPr="005314ED" w:rsidRDefault="00667D3D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9-1.01)</w:t>
            </w:r>
          </w:p>
        </w:tc>
        <w:tc>
          <w:tcPr>
            <w:tcW w:w="817" w:type="dxa"/>
            <w:noWrap/>
            <w:vAlign w:val="bottom"/>
          </w:tcPr>
          <w:p w14:paraId="4541EB13" w14:textId="14A7BCF4" w:rsidR="00846CB0" w:rsidRPr="005314ED" w:rsidRDefault="00667D3D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888" w:type="dxa"/>
            <w:vAlign w:val="bottom"/>
          </w:tcPr>
          <w:p w14:paraId="0CE40A67" w14:textId="39580FBE" w:rsidR="00846CB0" w:rsidRPr="005314ED" w:rsidRDefault="00CC25C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727" w:type="dxa"/>
            <w:vAlign w:val="bottom"/>
          </w:tcPr>
          <w:p w14:paraId="236FC45F" w14:textId="0BF3BF80" w:rsidR="00846CB0" w:rsidRPr="005314ED" w:rsidRDefault="00A147C8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9-1.01)</w:t>
            </w:r>
          </w:p>
        </w:tc>
        <w:tc>
          <w:tcPr>
            <w:tcW w:w="709" w:type="dxa"/>
            <w:vAlign w:val="bottom"/>
          </w:tcPr>
          <w:p w14:paraId="11CD37C6" w14:textId="31F7D151" w:rsidR="00846CB0" w:rsidRPr="005314ED" w:rsidRDefault="00A147C8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7</w:t>
            </w:r>
          </w:p>
        </w:tc>
      </w:tr>
      <w:tr w:rsidR="00846CB0" w:rsidRPr="005314ED" w14:paraId="091BFE62" w14:textId="77777777" w:rsidTr="005B7712">
        <w:trPr>
          <w:trHeight w:val="300"/>
          <w:jc w:val="center"/>
        </w:trPr>
        <w:tc>
          <w:tcPr>
            <w:tcW w:w="2992" w:type="dxa"/>
            <w:noWrap/>
            <w:vAlign w:val="bottom"/>
          </w:tcPr>
          <w:p w14:paraId="46D7CAA7" w14:textId="7407CA95" w:rsidR="00846CB0" w:rsidRPr="005314ED" w:rsidRDefault="00667D3D" w:rsidP="00846CB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/median follow-up period</w:t>
            </w:r>
          </w:p>
        </w:tc>
        <w:tc>
          <w:tcPr>
            <w:tcW w:w="1843" w:type="dxa"/>
            <w:vAlign w:val="bottom"/>
          </w:tcPr>
          <w:p w14:paraId="5F864D12" w14:textId="5ED1EFC8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67D3D">
              <w:rPr>
                <w:rFonts w:ascii="Times New Roman" w:hAnsi="Times New Roman" w:cs="Times New Roman"/>
                <w:sz w:val="18"/>
                <w:szCs w:val="18"/>
              </w:rPr>
              <w:t xml:space="preserve"> month</w:t>
            </w: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 xml:space="preserve"> increase</w:t>
            </w:r>
          </w:p>
        </w:tc>
        <w:tc>
          <w:tcPr>
            <w:tcW w:w="709" w:type="dxa"/>
            <w:noWrap/>
            <w:vAlign w:val="bottom"/>
          </w:tcPr>
          <w:p w14:paraId="3E4794AA" w14:textId="3128EDF4" w:rsidR="00846CB0" w:rsidRPr="005314ED" w:rsidRDefault="00667D3D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26" w:type="dxa"/>
            <w:noWrap/>
            <w:vAlign w:val="bottom"/>
          </w:tcPr>
          <w:p w14:paraId="5B1F1187" w14:textId="260F7396" w:rsidR="00846CB0" w:rsidRPr="005314ED" w:rsidRDefault="00667D3D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9-1.03)</w:t>
            </w:r>
          </w:p>
        </w:tc>
        <w:tc>
          <w:tcPr>
            <w:tcW w:w="817" w:type="dxa"/>
            <w:noWrap/>
            <w:vAlign w:val="bottom"/>
          </w:tcPr>
          <w:p w14:paraId="51F044BA" w14:textId="28AE7E0C" w:rsidR="00846CB0" w:rsidRPr="005314ED" w:rsidRDefault="00667D3D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888" w:type="dxa"/>
            <w:vAlign w:val="bottom"/>
          </w:tcPr>
          <w:p w14:paraId="098987DD" w14:textId="51FBAA57" w:rsidR="00846CB0" w:rsidRPr="005314ED" w:rsidRDefault="00CC25C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727" w:type="dxa"/>
            <w:vAlign w:val="bottom"/>
          </w:tcPr>
          <w:p w14:paraId="7C2DD929" w14:textId="203270FB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</w:t>
            </w:r>
            <w:r w:rsidR="00A147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  <w:r w:rsidRPr="00531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 w:rsidR="00A147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  <w:r w:rsidRPr="00531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vAlign w:val="bottom"/>
          </w:tcPr>
          <w:p w14:paraId="05F0FCB9" w14:textId="31C889A7" w:rsidR="00846CB0" w:rsidRPr="005314ED" w:rsidRDefault="00A147C8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7</w:t>
            </w:r>
          </w:p>
        </w:tc>
      </w:tr>
      <w:tr w:rsidR="00846CB0" w:rsidRPr="005314ED" w14:paraId="0B745E42" w14:textId="77777777" w:rsidTr="005B7712">
        <w:trPr>
          <w:trHeight w:val="300"/>
          <w:jc w:val="center"/>
        </w:trPr>
        <w:tc>
          <w:tcPr>
            <w:tcW w:w="2992" w:type="dxa"/>
            <w:noWrap/>
            <w:vAlign w:val="bottom"/>
          </w:tcPr>
          <w:p w14:paraId="11FA996C" w14:textId="5F85783F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rcentage of </w:t>
            </w:r>
            <w:r w:rsidR="00667D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oadjuvant chemotherapy</w:t>
            </w:r>
            <w:r w:rsidRPr="00531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total)</w:t>
            </w:r>
            <w:r w:rsidRPr="005314E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  <w:vAlign w:val="bottom"/>
          </w:tcPr>
          <w:p w14:paraId="55DC70F7" w14:textId="1E62F370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</w:rPr>
              <w:t>1% increase</w:t>
            </w:r>
          </w:p>
        </w:tc>
        <w:tc>
          <w:tcPr>
            <w:tcW w:w="709" w:type="dxa"/>
            <w:noWrap/>
            <w:vAlign w:val="bottom"/>
          </w:tcPr>
          <w:p w14:paraId="04E69E6F" w14:textId="5FB6E7D1" w:rsidR="00846CB0" w:rsidRPr="005314ED" w:rsidRDefault="000B2421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26" w:type="dxa"/>
            <w:noWrap/>
            <w:vAlign w:val="bottom"/>
          </w:tcPr>
          <w:p w14:paraId="1E58AE9D" w14:textId="31FED932" w:rsidR="00846CB0" w:rsidRPr="005314ED" w:rsidRDefault="000B2421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9-1.00)</w:t>
            </w:r>
          </w:p>
        </w:tc>
        <w:tc>
          <w:tcPr>
            <w:tcW w:w="817" w:type="dxa"/>
            <w:noWrap/>
            <w:vAlign w:val="bottom"/>
          </w:tcPr>
          <w:p w14:paraId="4B2F8FE8" w14:textId="7F1A5AC4" w:rsidR="00846CB0" w:rsidRPr="005314ED" w:rsidRDefault="000B2421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888" w:type="dxa"/>
            <w:vAlign w:val="bottom"/>
          </w:tcPr>
          <w:p w14:paraId="7AB08D12" w14:textId="1D770558" w:rsidR="00846CB0" w:rsidRPr="005314ED" w:rsidRDefault="00CC25C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8</w:t>
            </w:r>
          </w:p>
        </w:tc>
        <w:tc>
          <w:tcPr>
            <w:tcW w:w="2727" w:type="dxa"/>
            <w:vAlign w:val="bottom"/>
          </w:tcPr>
          <w:p w14:paraId="6220EAEA" w14:textId="205874AD" w:rsidR="00846CB0" w:rsidRPr="005314ED" w:rsidRDefault="00846CB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1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="00A147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531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</w:t>
            </w:r>
            <w:r w:rsidR="00CC25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531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 w:rsidR="00CC25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Pr="00531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vAlign w:val="bottom"/>
          </w:tcPr>
          <w:p w14:paraId="23E10B1F" w14:textId="03FA045C" w:rsidR="00846CB0" w:rsidRPr="005314ED" w:rsidRDefault="00CC25C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4</w:t>
            </w:r>
          </w:p>
        </w:tc>
      </w:tr>
      <w:tr w:rsidR="00846CB0" w:rsidRPr="005314ED" w14:paraId="3196E153" w14:textId="77777777" w:rsidTr="005B7712">
        <w:trPr>
          <w:trHeight w:val="300"/>
          <w:jc w:val="center"/>
        </w:trPr>
        <w:tc>
          <w:tcPr>
            <w:tcW w:w="2992" w:type="dxa"/>
            <w:noWrap/>
            <w:vAlign w:val="bottom"/>
          </w:tcPr>
          <w:p w14:paraId="0A50D416" w14:textId="690CBC36" w:rsidR="00846CB0" w:rsidRPr="005314ED" w:rsidRDefault="000B2421" w:rsidP="00846CB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y scores</w:t>
            </w:r>
          </w:p>
        </w:tc>
        <w:tc>
          <w:tcPr>
            <w:tcW w:w="1843" w:type="dxa"/>
            <w:vAlign w:val="bottom"/>
          </w:tcPr>
          <w:p w14:paraId="59E4F5C1" w14:textId="78A8DAED" w:rsidR="00846CB0" w:rsidRPr="005314ED" w:rsidRDefault="000B2421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846CB0" w:rsidRPr="005314ED">
              <w:rPr>
                <w:rFonts w:ascii="Times New Roman" w:hAnsi="Times New Roman" w:cs="Times New Roman"/>
                <w:sz w:val="18"/>
                <w:szCs w:val="18"/>
              </w:rPr>
              <w:t>increase</w:t>
            </w:r>
          </w:p>
        </w:tc>
        <w:tc>
          <w:tcPr>
            <w:tcW w:w="709" w:type="dxa"/>
            <w:noWrap/>
            <w:vAlign w:val="bottom"/>
          </w:tcPr>
          <w:p w14:paraId="3FB4DBEF" w14:textId="75BA0037" w:rsidR="00846CB0" w:rsidRPr="005314ED" w:rsidRDefault="000B2421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126" w:type="dxa"/>
            <w:noWrap/>
            <w:vAlign w:val="bottom"/>
          </w:tcPr>
          <w:p w14:paraId="18662C1B" w14:textId="63695D41" w:rsidR="00846CB0" w:rsidRPr="005314ED" w:rsidRDefault="000B2421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 (0.81-1.13)</w:t>
            </w:r>
          </w:p>
        </w:tc>
        <w:tc>
          <w:tcPr>
            <w:tcW w:w="817" w:type="dxa"/>
            <w:noWrap/>
            <w:vAlign w:val="bottom"/>
          </w:tcPr>
          <w:p w14:paraId="22B6B7D7" w14:textId="0FC0F50C" w:rsidR="00846CB0" w:rsidRPr="005314ED" w:rsidRDefault="000B2421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888" w:type="dxa"/>
            <w:vAlign w:val="bottom"/>
          </w:tcPr>
          <w:p w14:paraId="56B77724" w14:textId="5BB9BA6C" w:rsidR="00846CB0" w:rsidRPr="005314ED" w:rsidRDefault="00CC25C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727" w:type="dxa"/>
            <w:vAlign w:val="bottom"/>
          </w:tcPr>
          <w:p w14:paraId="57627738" w14:textId="3B1B930A" w:rsidR="00846CB0" w:rsidRPr="005314ED" w:rsidRDefault="00CC25C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77-1.11)</w:t>
            </w:r>
          </w:p>
        </w:tc>
        <w:tc>
          <w:tcPr>
            <w:tcW w:w="709" w:type="dxa"/>
            <w:vAlign w:val="bottom"/>
          </w:tcPr>
          <w:p w14:paraId="778482B2" w14:textId="54318CAB" w:rsidR="00846CB0" w:rsidRPr="005314ED" w:rsidRDefault="00CC25C0" w:rsidP="00846C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6</w:t>
            </w:r>
          </w:p>
        </w:tc>
      </w:tr>
    </w:tbl>
    <w:p w14:paraId="05D6F6F7" w14:textId="78C1C5F3" w:rsidR="00FB76D1" w:rsidRPr="00692717" w:rsidRDefault="00692717" w:rsidP="00692717">
      <w:pPr>
        <w:ind w:leftChars="257" w:left="565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="00EA40DD" w:rsidRPr="00692717">
        <w:rPr>
          <w:rFonts w:ascii="Times New Roman" w:hAnsi="Times New Roman" w:cs="Times New Roman"/>
          <w:sz w:val="18"/>
          <w:szCs w:val="18"/>
        </w:rPr>
        <w:t>OS: overall survival, RFS: recurrence-free survival, CI: confidence interval, n</w:t>
      </w:r>
      <w:r w:rsidR="005B7712" w:rsidRPr="00692717">
        <w:rPr>
          <w:rFonts w:ascii="Times New Roman" w:hAnsi="Times New Roman" w:cs="Times New Roman"/>
          <w:sz w:val="18"/>
          <w:szCs w:val="18"/>
        </w:rPr>
        <w:t>: number of study arms</w:t>
      </w:r>
      <w:r w:rsidR="00EA40DD" w:rsidRPr="00692717">
        <w:rPr>
          <w:rFonts w:ascii="Times New Roman" w:hAnsi="Times New Roman" w:cs="Times New Roman"/>
          <w:sz w:val="18"/>
          <w:szCs w:val="18"/>
        </w:rPr>
        <w:t>.</w:t>
      </w:r>
    </w:p>
    <w:sectPr w:rsidR="00FB76D1" w:rsidRPr="00692717" w:rsidSect="00846CB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E84909" w14:textId="77777777" w:rsidR="00FD5FCE" w:rsidRDefault="00FD5FCE" w:rsidP="003362D8">
      <w:pPr>
        <w:spacing w:after="0" w:line="240" w:lineRule="auto"/>
      </w:pPr>
      <w:r>
        <w:separator/>
      </w:r>
    </w:p>
  </w:endnote>
  <w:endnote w:type="continuationSeparator" w:id="0">
    <w:p w14:paraId="70FD0EB5" w14:textId="77777777" w:rsidR="00FD5FCE" w:rsidRDefault="00FD5FCE" w:rsidP="00336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989624" w14:textId="77777777" w:rsidR="00FD5FCE" w:rsidRDefault="00FD5FCE" w:rsidP="003362D8">
      <w:pPr>
        <w:spacing w:after="0" w:line="240" w:lineRule="auto"/>
      </w:pPr>
      <w:r>
        <w:separator/>
      </w:r>
    </w:p>
  </w:footnote>
  <w:footnote w:type="continuationSeparator" w:id="0">
    <w:p w14:paraId="13F23C29" w14:textId="77777777" w:rsidR="00FD5FCE" w:rsidRDefault="00FD5FCE" w:rsidP="003362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419"/>
    <w:rsid w:val="00031419"/>
    <w:rsid w:val="00036676"/>
    <w:rsid w:val="000B2421"/>
    <w:rsid w:val="000E09DC"/>
    <w:rsid w:val="00154286"/>
    <w:rsid w:val="00172D53"/>
    <w:rsid w:val="001A09DE"/>
    <w:rsid w:val="002855C8"/>
    <w:rsid w:val="002D69CC"/>
    <w:rsid w:val="002F559C"/>
    <w:rsid w:val="0031041A"/>
    <w:rsid w:val="003362D8"/>
    <w:rsid w:val="00374F4F"/>
    <w:rsid w:val="004244D7"/>
    <w:rsid w:val="00426E84"/>
    <w:rsid w:val="00471425"/>
    <w:rsid w:val="004C51C4"/>
    <w:rsid w:val="00510115"/>
    <w:rsid w:val="0055464C"/>
    <w:rsid w:val="005B1437"/>
    <w:rsid w:val="005B7712"/>
    <w:rsid w:val="00601F7D"/>
    <w:rsid w:val="00612F64"/>
    <w:rsid w:val="006225F2"/>
    <w:rsid w:val="00667D3D"/>
    <w:rsid w:val="00692717"/>
    <w:rsid w:val="006B6662"/>
    <w:rsid w:val="00717B86"/>
    <w:rsid w:val="00777B7C"/>
    <w:rsid w:val="007A2900"/>
    <w:rsid w:val="00822CAE"/>
    <w:rsid w:val="00846CB0"/>
    <w:rsid w:val="00880D54"/>
    <w:rsid w:val="008A77A9"/>
    <w:rsid w:val="008B4571"/>
    <w:rsid w:val="008C6256"/>
    <w:rsid w:val="008F63DE"/>
    <w:rsid w:val="00963C1A"/>
    <w:rsid w:val="0098319E"/>
    <w:rsid w:val="00A147C8"/>
    <w:rsid w:val="00A80423"/>
    <w:rsid w:val="00AC0658"/>
    <w:rsid w:val="00AE7E7F"/>
    <w:rsid w:val="00B115A4"/>
    <w:rsid w:val="00B84D8B"/>
    <w:rsid w:val="00C530BC"/>
    <w:rsid w:val="00C57E1F"/>
    <w:rsid w:val="00CC25C0"/>
    <w:rsid w:val="00D04676"/>
    <w:rsid w:val="00E14416"/>
    <w:rsid w:val="00E252EB"/>
    <w:rsid w:val="00E54FE6"/>
    <w:rsid w:val="00E74331"/>
    <w:rsid w:val="00EA40DD"/>
    <w:rsid w:val="00EC4245"/>
    <w:rsid w:val="00F82E56"/>
    <w:rsid w:val="00F94C62"/>
    <w:rsid w:val="00FB76D1"/>
    <w:rsid w:val="00FD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BA63BD6"/>
  <w15:chartTrackingRefBased/>
  <w15:docId w15:val="{F7C1E3E4-DBFD-4153-A095-B65993F6A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x-non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2D8"/>
    <w:pPr>
      <w:tabs>
        <w:tab w:val="center" w:pos="4153"/>
        <w:tab w:val="right" w:pos="830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3362D8"/>
  </w:style>
  <w:style w:type="paragraph" w:styleId="a5">
    <w:name w:val="footer"/>
    <w:basedOn w:val="a"/>
    <w:link w:val="a6"/>
    <w:uiPriority w:val="99"/>
    <w:unhideWhenUsed/>
    <w:rsid w:val="003362D8"/>
    <w:pPr>
      <w:tabs>
        <w:tab w:val="center" w:pos="4153"/>
        <w:tab w:val="right" w:pos="830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3362D8"/>
  </w:style>
  <w:style w:type="paragraph" w:styleId="a7">
    <w:name w:val="caption"/>
    <w:basedOn w:val="a"/>
    <w:next w:val="a"/>
    <w:unhideWhenUsed/>
    <w:qFormat/>
    <w:rsid w:val="008B45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2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28</cp:revision>
  <cp:lastPrinted>2018-07-27T01:53:00Z</cp:lastPrinted>
  <dcterms:created xsi:type="dcterms:W3CDTF">2018-07-27T00:44:00Z</dcterms:created>
  <dcterms:modified xsi:type="dcterms:W3CDTF">2018-12-09T16:23:00Z</dcterms:modified>
</cp:coreProperties>
</file>